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2688C" w14:textId="77777777" w:rsidR="00D46897" w:rsidRPr="00FD391A" w:rsidRDefault="00D46897" w:rsidP="00044474">
      <w:pPr>
        <w:ind w:left="-1080" w:right="-630"/>
        <w:rPr>
          <w:rFonts w:asciiTheme="majorBidi" w:hAnsiTheme="majorBidi" w:cstheme="majorBidi"/>
        </w:rPr>
      </w:pPr>
      <w:r w:rsidRPr="00FD391A">
        <w:rPr>
          <w:rFonts w:asciiTheme="majorBidi" w:hAnsiTheme="majorBidi" w:cstheme="majorBidi"/>
          <w:b/>
          <w:bCs/>
        </w:rPr>
        <w:t>Table 1.</w:t>
      </w:r>
      <w:r w:rsidRPr="00FD391A">
        <w:rPr>
          <w:rFonts w:asciiTheme="majorBidi" w:hAnsiTheme="majorBidi" w:cstheme="majorBidi"/>
        </w:rPr>
        <w:t xml:space="preserve"> Antimicrobial activity of cell- free supernatant of </w:t>
      </w:r>
      <w:r w:rsidRPr="00FD391A">
        <w:rPr>
          <w:rFonts w:asciiTheme="majorBidi" w:hAnsiTheme="majorBidi" w:cstheme="majorBidi"/>
          <w:i/>
          <w:iCs/>
        </w:rPr>
        <w:t>Pediococcus</w:t>
      </w:r>
      <w:r w:rsidRPr="00FD391A">
        <w:rPr>
          <w:rFonts w:asciiTheme="majorBidi" w:hAnsiTheme="majorBidi" w:cstheme="majorBidi"/>
        </w:rPr>
        <w:t xml:space="preserve"> spp. or isolated pediocin as con</w:t>
      </w:r>
      <w:r w:rsidR="00044474" w:rsidRPr="00FD391A">
        <w:rPr>
          <w:rFonts w:asciiTheme="majorBidi" w:hAnsiTheme="majorBidi" w:cstheme="majorBidi"/>
        </w:rPr>
        <w:t>sequence of various treatments.</w:t>
      </w:r>
    </w:p>
    <w:tbl>
      <w:tblPr>
        <w:tblStyle w:val="TableGrid"/>
        <w:tblW w:w="15660" w:type="dxa"/>
        <w:tblInd w:w="-1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630"/>
        <w:gridCol w:w="540"/>
        <w:gridCol w:w="720"/>
        <w:gridCol w:w="720"/>
        <w:gridCol w:w="720"/>
        <w:gridCol w:w="720"/>
        <w:gridCol w:w="810"/>
        <w:gridCol w:w="900"/>
        <w:gridCol w:w="810"/>
        <w:gridCol w:w="1080"/>
        <w:gridCol w:w="630"/>
        <w:gridCol w:w="720"/>
        <w:gridCol w:w="1170"/>
        <w:gridCol w:w="900"/>
        <w:gridCol w:w="720"/>
        <w:gridCol w:w="720"/>
        <w:gridCol w:w="990"/>
      </w:tblGrid>
      <w:tr w:rsidR="001D6FC8" w:rsidRPr="00FD391A" w14:paraId="55D75359" w14:textId="77777777" w:rsidTr="00044474">
        <w:trPr>
          <w:trHeight w:val="426"/>
        </w:trPr>
        <w:tc>
          <w:tcPr>
            <w:tcW w:w="990" w:type="dxa"/>
            <w:vMerge w:val="restart"/>
            <w:tcBorders>
              <w:top w:val="single" w:sz="4" w:space="0" w:color="000000" w:themeColor="text1"/>
            </w:tcBorders>
          </w:tcPr>
          <w:p w14:paraId="29917C2E" w14:textId="77777777" w:rsidR="001D6FC8" w:rsidRPr="00FD391A" w:rsidRDefault="001D6FC8" w:rsidP="00BC2D03">
            <w:pPr>
              <w:ind w:left="-18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diocin isomoform</w:t>
            </w:r>
          </w:p>
        </w:tc>
        <w:tc>
          <w:tcPr>
            <w:tcW w:w="1170" w:type="dxa"/>
            <w:vMerge w:val="restart"/>
            <w:tcBorders>
              <w:top w:val="single" w:sz="4" w:space="0" w:color="000000" w:themeColor="text1"/>
            </w:tcBorders>
          </w:tcPr>
          <w:p w14:paraId="4D55C8D3" w14:textId="77777777" w:rsidR="001D6FC8" w:rsidRPr="00FD391A" w:rsidRDefault="001D6FC8" w:rsidP="00BC2D03">
            <w:pPr>
              <w:ind w:hanging="108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  <w:t xml:space="preserve">  </w:t>
            </w: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ducing</w:t>
            </w: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  <w:t xml:space="preserve"> </w:t>
            </w: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cteria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0637DE" w14:textId="77777777" w:rsidR="001D6FC8" w:rsidRPr="00FD391A" w:rsidRDefault="001D6FC8" w:rsidP="00BC2D03">
            <w:pPr>
              <w:ind w:hanging="18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bacterial Spectrum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9A2B18" w14:textId="77777777" w:rsidR="001D6FC8" w:rsidRPr="00FD391A" w:rsidRDefault="001D6FC8" w:rsidP="00BC2D0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 treatment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7423D8" w14:textId="77777777" w:rsidR="001D6FC8" w:rsidRPr="00FD391A" w:rsidRDefault="001D6FC8" w:rsidP="00BC2D0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at treatment</w:t>
            </w:r>
          </w:p>
          <w:p w14:paraId="7F8FCD10" w14:textId="77777777" w:rsidR="001D6FC8" w:rsidRPr="00FD391A" w:rsidRDefault="001D6FC8" w:rsidP="00BC2D0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460" w:type="dxa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BAD679" w14:textId="77777777" w:rsidR="001D6FC8" w:rsidRPr="00FD391A" w:rsidRDefault="001D6FC8" w:rsidP="001D6FC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zymatic treatment</w:t>
            </w:r>
          </w:p>
        </w:tc>
        <w:tc>
          <w:tcPr>
            <w:tcW w:w="990" w:type="dxa"/>
            <w:vMerge w:val="restart"/>
            <w:tcBorders>
              <w:top w:val="single" w:sz="4" w:space="0" w:color="000000" w:themeColor="text1"/>
            </w:tcBorders>
          </w:tcPr>
          <w:p w14:paraId="7CC2BCF1" w14:textId="77777777" w:rsidR="001D6FC8" w:rsidRPr="00FD391A" w:rsidRDefault="001D6FC8" w:rsidP="00BC2D0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s</w:t>
            </w:r>
          </w:p>
        </w:tc>
      </w:tr>
      <w:tr w:rsidR="001D6FC8" w:rsidRPr="00FD391A" w14:paraId="4616E3DC" w14:textId="77777777" w:rsidTr="00044474">
        <w:trPr>
          <w:trHeight w:val="377"/>
        </w:trPr>
        <w:tc>
          <w:tcPr>
            <w:tcW w:w="990" w:type="dxa"/>
            <w:vMerge/>
            <w:tcBorders>
              <w:bottom w:val="single" w:sz="4" w:space="0" w:color="000000" w:themeColor="text1"/>
            </w:tcBorders>
          </w:tcPr>
          <w:p w14:paraId="40A56974" w14:textId="77777777" w:rsidR="001D6FC8" w:rsidRPr="00FD391A" w:rsidRDefault="001D6FC8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bottom w:val="single" w:sz="4" w:space="0" w:color="000000" w:themeColor="text1"/>
            </w:tcBorders>
          </w:tcPr>
          <w:p w14:paraId="24CB651A" w14:textId="77777777" w:rsidR="001D6FC8" w:rsidRPr="00FD391A" w:rsidRDefault="001D6FC8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F267BF" w14:textId="77777777" w:rsidR="001D6FC8" w:rsidRPr="00FD391A" w:rsidRDefault="001D6FC8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G-</w:t>
            </w:r>
          </w:p>
        </w:tc>
        <w:tc>
          <w:tcPr>
            <w:tcW w:w="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82C0EF" w14:textId="77777777" w:rsidR="001D6FC8" w:rsidRPr="00FD391A" w:rsidRDefault="001D6FC8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G+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3073A7" w14:textId="77777777" w:rsidR="001D6FC8" w:rsidRPr="00FD391A" w:rsidRDefault="001D6FC8" w:rsidP="00BC2D03">
            <w:pPr>
              <w:ind w:hanging="86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H 2-10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D1BDEA" w14:textId="77777777" w:rsidR="001D6FC8" w:rsidRPr="00FD391A" w:rsidRDefault="001D6FC8" w:rsidP="00BC2D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H 4-8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6F713A" w14:textId="77777777" w:rsidR="001D6FC8" w:rsidRPr="00FD391A" w:rsidRDefault="001D6FC8" w:rsidP="00BC2D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100°C/</w:t>
            </w:r>
          </w:p>
          <w:p w14:paraId="5A57B940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15 min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6ABDC3" w14:textId="77777777" w:rsidR="001D6FC8" w:rsidRPr="00FD391A" w:rsidRDefault="001D6FC8" w:rsidP="00BC2D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121°C/</w:t>
            </w:r>
          </w:p>
          <w:p w14:paraId="03FEE92A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15 min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43A588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Catalase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3231DD" w14:textId="77777777" w:rsidR="001D6FC8" w:rsidRPr="00FD391A" w:rsidRDefault="001D6FC8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Lysozyme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AFD4DB" w14:textId="77777777" w:rsidR="001D6FC8" w:rsidRPr="00FD391A" w:rsidRDefault="001D6FC8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Lipa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85D337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Ribonuclease A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04AFFD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Ficin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E02992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Trypsin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A78367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Chymotrypsin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68FD8F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roteinase K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D40314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apain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8715F2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epsin</w:t>
            </w:r>
          </w:p>
        </w:tc>
        <w:tc>
          <w:tcPr>
            <w:tcW w:w="990" w:type="dxa"/>
            <w:vMerge/>
            <w:tcBorders>
              <w:bottom w:val="single" w:sz="4" w:space="0" w:color="000000" w:themeColor="text1"/>
            </w:tcBorders>
          </w:tcPr>
          <w:p w14:paraId="2861AC2C" w14:textId="77777777" w:rsidR="001D6FC8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46897" w:rsidRPr="00FD391A" w14:paraId="66412C3C" w14:textId="77777777" w:rsidTr="00044474">
        <w:trPr>
          <w:trHeight w:val="572"/>
        </w:trPr>
        <w:tc>
          <w:tcPr>
            <w:tcW w:w="990" w:type="dxa"/>
            <w:tcBorders>
              <w:top w:val="single" w:sz="4" w:space="0" w:color="000000" w:themeColor="text1"/>
            </w:tcBorders>
          </w:tcPr>
          <w:p w14:paraId="77303A85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Z-1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</w:tcPr>
          <w:p w14:paraId="10420B16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Z-1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14:paraId="50B00DC1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 w:themeColor="text1"/>
            </w:tcBorders>
          </w:tcPr>
          <w:p w14:paraId="0D0C78E3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328652CA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6622DD4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6290F5F1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6E37FB03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14:paraId="74A58178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14:paraId="0C64E1A4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14:paraId="15310C99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14:paraId="15BD100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14:paraId="111C3968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02D2F6F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</w:tcPr>
          <w:p w14:paraId="725A2831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14:paraId="07C4C94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236B764D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6CA62DF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3E3DDC8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  <w:lang w:bidi="fa-IR"/>
              </w:rPr>
              <w:t>(Yu et al., 2020)</w:t>
            </w:r>
          </w:p>
        </w:tc>
      </w:tr>
      <w:tr w:rsidR="00D46897" w:rsidRPr="00FD391A" w14:paraId="157727A5" w14:textId="77777777" w:rsidTr="00044474">
        <w:trPr>
          <w:trHeight w:val="572"/>
        </w:trPr>
        <w:tc>
          <w:tcPr>
            <w:tcW w:w="990" w:type="dxa"/>
          </w:tcPr>
          <w:p w14:paraId="6D4ADECC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>GS4</w:t>
            </w:r>
          </w:p>
        </w:tc>
        <w:tc>
          <w:tcPr>
            <w:tcW w:w="1170" w:type="dxa"/>
          </w:tcPr>
          <w:p w14:paraId="6C52329D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GS4</w:t>
            </w:r>
          </w:p>
        </w:tc>
        <w:tc>
          <w:tcPr>
            <w:tcW w:w="630" w:type="dxa"/>
          </w:tcPr>
          <w:p w14:paraId="286CB0A4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6CC143F0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D584F83" w14:textId="77777777" w:rsidR="00D46897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FEF423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  <w:p w14:paraId="28CBE17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966A61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57BC948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48E591E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2A1BB825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047419C5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750D4220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18AEC23C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35E2DF9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170" w:type="dxa"/>
          </w:tcPr>
          <w:p w14:paraId="4F16697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29D818E6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2400B4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DFD1621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146D572" w14:textId="77777777" w:rsidR="00D46897" w:rsidRPr="00FD391A" w:rsidRDefault="00D46897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Ghosh et al., 2019)</w:t>
            </w:r>
          </w:p>
        </w:tc>
      </w:tr>
      <w:tr w:rsidR="00D46897" w:rsidRPr="00FD391A" w14:paraId="415BD0FC" w14:textId="77777777" w:rsidTr="00044474">
        <w:trPr>
          <w:trHeight w:val="572"/>
        </w:trPr>
        <w:tc>
          <w:tcPr>
            <w:tcW w:w="990" w:type="dxa"/>
          </w:tcPr>
          <w:p w14:paraId="1738A562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color w:val="231F20"/>
                <w:sz w:val="16"/>
                <w:szCs w:val="16"/>
              </w:rPr>
              <w:t>KJBC11</w:t>
            </w:r>
          </w:p>
        </w:tc>
        <w:tc>
          <w:tcPr>
            <w:tcW w:w="1170" w:type="dxa"/>
          </w:tcPr>
          <w:p w14:paraId="732D67AB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. pentosaceus 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>KJBC11</w:t>
            </w:r>
          </w:p>
        </w:tc>
        <w:tc>
          <w:tcPr>
            <w:tcW w:w="630" w:type="dxa"/>
          </w:tcPr>
          <w:p w14:paraId="2FEF031F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7F577F05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AB0DCF3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  <w:p w14:paraId="4E19331D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7CABB66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784060D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EE9244D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71224FF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4C61FD09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6352180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1F532689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3FA12FC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BB736BF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7EBC181F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10F65C3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63B9240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66681E8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5928742" w14:textId="77777777" w:rsidR="00D46897" w:rsidRPr="00FD391A" w:rsidRDefault="00D46897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Sadishkumar and Jeevaratnam, 2018)</w:t>
            </w:r>
          </w:p>
        </w:tc>
      </w:tr>
      <w:tr w:rsidR="00D46897" w:rsidRPr="00FD391A" w14:paraId="402E2AC7" w14:textId="77777777" w:rsidTr="00044474">
        <w:trPr>
          <w:trHeight w:val="572"/>
        </w:trPr>
        <w:tc>
          <w:tcPr>
            <w:tcW w:w="990" w:type="dxa"/>
          </w:tcPr>
          <w:p w14:paraId="7A6D1D7F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CFS</w:t>
            </w:r>
          </w:p>
        </w:tc>
        <w:tc>
          <w:tcPr>
            <w:tcW w:w="1170" w:type="dxa"/>
          </w:tcPr>
          <w:p w14:paraId="47119C0E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KID7 </w:t>
            </w:r>
          </w:p>
        </w:tc>
        <w:tc>
          <w:tcPr>
            <w:tcW w:w="630" w:type="dxa"/>
          </w:tcPr>
          <w:p w14:paraId="099C95F0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5730CB4A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5F3AB15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FF6E5E5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DDE74E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A37C5B8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8A8EAC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234494D7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90EB1D5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63C8F4E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F68D295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363779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170" w:type="dxa"/>
          </w:tcPr>
          <w:p w14:paraId="79EFD769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0127C525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DC2C26D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3A9D35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51CE29C" w14:textId="77777777" w:rsidR="00D46897" w:rsidRPr="00FD391A" w:rsidRDefault="00D46897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Damodharan et al., 2015)</w:t>
            </w:r>
          </w:p>
        </w:tc>
      </w:tr>
      <w:tr w:rsidR="00D46897" w:rsidRPr="00FD391A" w14:paraId="57D5E6F8" w14:textId="77777777" w:rsidTr="00044474">
        <w:trPr>
          <w:trHeight w:val="572"/>
        </w:trPr>
        <w:tc>
          <w:tcPr>
            <w:tcW w:w="990" w:type="dxa"/>
          </w:tcPr>
          <w:p w14:paraId="462BDF4C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SB83</w:t>
            </w:r>
          </w:p>
        </w:tc>
        <w:tc>
          <w:tcPr>
            <w:tcW w:w="1170" w:type="dxa"/>
          </w:tcPr>
          <w:p w14:paraId="1C2239A2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SB83</w:t>
            </w:r>
          </w:p>
        </w:tc>
        <w:tc>
          <w:tcPr>
            <w:tcW w:w="630" w:type="dxa"/>
          </w:tcPr>
          <w:p w14:paraId="6809B937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58136A1E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BDAD36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4ECA30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5364AF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EE7756C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30907BD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31EBA526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82B6591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73E43F71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1662D51A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896147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609B36A0" w14:textId="77777777" w:rsidR="00D46897" w:rsidRPr="00FD391A" w:rsidRDefault="001D6FC8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D8B707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96664F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83D1CF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B8E295F" w14:textId="77777777" w:rsidR="00D46897" w:rsidRPr="00FD391A" w:rsidRDefault="00D46897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Borges et al., 2014)</w:t>
            </w:r>
          </w:p>
        </w:tc>
      </w:tr>
      <w:tr w:rsidR="00D46897" w:rsidRPr="00FD391A" w14:paraId="7CC6C0B2" w14:textId="77777777" w:rsidTr="00044474">
        <w:trPr>
          <w:trHeight w:val="572"/>
        </w:trPr>
        <w:tc>
          <w:tcPr>
            <w:tcW w:w="990" w:type="dxa"/>
          </w:tcPr>
          <w:p w14:paraId="440AA08B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NCIM 2292 </w:t>
            </w:r>
          </w:p>
        </w:tc>
        <w:tc>
          <w:tcPr>
            <w:tcW w:w="1170" w:type="dxa"/>
          </w:tcPr>
          <w:p w14:paraId="66BDD647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cidilactici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NCIM 2292</w:t>
            </w:r>
          </w:p>
        </w:tc>
        <w:tc>
          <w:tcPr>
            <w:tcW w:w="630" w:type="dxa"/>
          </w:tcPr>
          <w:p w14:paraId="1BD23D35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6B82E4CE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790A8C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3A78A2D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D6C967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9D472C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6644DECA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7B23CDC3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7999EA3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4B67A32A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61EB54D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C22294D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6597321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46A2C6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836F351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F213A5F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8C94773" w14:textId="77777777" w:rsidR="00D46897" w:rsidRPr="00FD391A" w:rsidRDefault="00D46897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Mandal et al., 2014)</w:t>
            </w:r>
          </w:p>
        </w:tc>
      </w:tr>
      <w:tr w:rsidR="00D46897" w:rsidRPr="00FD391A" w14:paraId="02A61923" w14:textId="77777777" w:rsidTr="00044474">
        <w:trPr>
          <w:trHeight w:val="572"/>
        </w:trPr>
        <w:tc>
          <w:tcPr>
            <w:tcW w:w="990" w:type="dxa"/>
          </w:tcPr>
          <w:p w14:paraId="6FDB5629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AcH/PA-1</w:t>
            </w:r>
          </w:p>
        </w:tc>
        <w:tc>
          <w:tcPr>
            <w:tcW w:w="1170" w:type="dxa"/>
          </w:tcPr>
          <w:p w14:paraId="4C855981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OZF</w:t>
            </w:r>
          </w:p>
        </w:tc>
        <w:tc>
          <w:tcPr>
            <w:tcW w:w="630" w:type="dxa"/>
          </w:tcPr>
          <w:p w14:paraId="32C79862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540" w:type="dxa"/>
          </w:tcPr>
          <w:p w14:paraId="2E2DBE5F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BED030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3E99E61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311C727F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B6134D3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4B344F7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30D8F5F3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0E6038D5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1C70F6C8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4B8215C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6E4A3EF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5C71D5AC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161F1D20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2AD0ED8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41F537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0D25573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Osmanagaoglu et al., 2011)</w:t>
            </w:r>
          </w:p>
          <w:p w14:paraId="6024E65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46897" w:rsidRPr="00FD391A" w14:paraId="47906688" w14:textId="77777777" w:rsidTr="00044474">
        <w:trPr>
          <w:trHeight w:val="572"/>
        </w:trPr>
        <w:tc>
          <w:tcPr>
            <w:tcW w:w="990" w:type="dxa"/>
          </w:tcPr>
          <w:p w14:paraId="391F12A8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ST44AM</w:t>
            </w:r>
          </w:p>
        </w:tc>
        <w:tc>
          <w:tcPr>
            <w:tcW w:w="1170" w:type="dxa"/>
          </w:tcPr>
          <w:p w14:paraId="781B80AF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</w:p>
          <w:p w14:paraId="5224BF9F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ST44AM.</w:t>
            </w:r>
          </w:p>
        </w:tc>
        <w:tc>
          <w:tcPr>
            <w:tcW w:w="630" w:type="dxa"/>
          </w:tcPr>
          <w:p w14:paraId="66D80EF3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</w:tc>
        <w:tc>
          <w:tcPr>
            <w:tcW w:w="540" w:type="dxa"/>
          </w:tcPr>
          <w:p w14:paraId="09C27877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</w:tc>
        <w:tc>
          <w:tcPr>
            <w:tcW w:w="720" w:type="dxa"/>
          </w:tcPr>
          <w:p w14:paraId="04942E3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3BCFA26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3D5504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976ABA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8A343E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7A7033BA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  <w:p w14:paraId="3D7D65B9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EB44D7E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360D81BD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3F36F485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A4F696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138AB0F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4AB4B253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12A00E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37092B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0B8CA7F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Todorov and Dicks, 2009)</w:t>
            </w:r>
          </w:p>
          <w:p w14:paraId="2C3D5270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46897" w:rsidRPr="00FD391A" w14:paraId="1B9D4E25" w14:textId="77777777" w:rsidTr="00044474">
        <w:trPr>
          <w:trHeight w:val="572"/>
        </w:trPr>
        <w:tc>
          <w:tcPr>
            <w:tcW w:w="990" w:type="dxa"/>
          </w:tcPr>
          <w:p w14:paraId="09BA5311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color w:val="231F20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SM-1</w:t>
            </w:r>
          </w:p>
        </w:tc>
        <w:tc>
          <w:tcPr>
            <w:tcW w:w="1170" w:type="dxa"/>
          </w:tcPr>
          <w:p w14:paraId="4C11569E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Mees</w:t>
            </w:r>
          </w:p>
        </w:tc>
        <w:tc>
          <w:tcPr>
            <w:tcW w:w="630" w:type="dxa"/>
          </w:tcPr>
          <w:p w14:paraId="5034C204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1303EC65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890A979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0C2451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37E0B3A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2581D80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4970A006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00B7EEEF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B55F7C1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1C0E720C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7139E78C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574DC5C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7F36864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9C9DE8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06ADCC1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EA38752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28B18E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Anastasiadou et al., 2008a)</w:t>
            </w:r>
          </w:p>
          <w:p w14:paraId="2D47192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46897" w:rsidRPr="00FD391A" w14:paraId="0224ACD3" w14:textId="77777777" w:rsidTr="00044474">
        <w:trPr>
          <w:trHeight w:val="572"/>
        </w:trPr>
        <w:tc>
          <w:tcPr>
            <w:tcW w:w="990" w:type="dxa"/>
          </w:tcPr>
          <w:p w14:paraId="7CCBA729" w14:textId="77777777" w:rsidR="00D46897" w:rsidRPr="00FD391A" w:rsidRDefault="00D46897" w:rsidP="00BC2D03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K23-2</w:t>
            </w:r>
          </w:p>
        </w:tc>
        <w:tc>
          <w:tcPr>
            <w:tcW w:w="1170" w:type="dxa"/>
          </w:tcPr>
          <w:p w14:paraId="2BD8BD8E" w14:textId="77777777" w:rsidR="00D46897" w:rsidRPr="00FD391A" w:rsidRDefault="00D46897" w:rsidP="00BC2D03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K23-2</w:t>
            </w:r>
          </w:p>
        </w:tc>
        <w:tc>
          <w:tcPr>
            <w:tcW w:w="630" w:type="dxa"/>
          </w:tcPr>
          <w:p w14:paraId="34ECB0CD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7747757F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B737EDA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</w:tc>
        <w:tc>
          <w:tcPr>
            <w:tcW w:w="720" w:type="dxa"/>
          </w:tcPr>
          <w:p w14:paraId="68D63275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C5A945B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39FA6FC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579FF858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2F071EE3" w14:textId="77777777" w:rsidR="00D46897" w:rsidRPr="00FD391A" w:rsidRDefault="00D46897" w:rsidP="00BC2D03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F38B8EA" w14:textId="77777777" w:rsidR="00D46897" w:rsidRPr="00FD391A" w:rsidRDefault="00D46897" w:rsidP="00BC2D03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7E1AC9A9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64B764BC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AA06260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70" w:type="dxa"/>
          </w:tcPr>
          <w:p w14:paraId="25EAF42A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41A5A954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B5DCC9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287E84DD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8BBDB1E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Shin et al., 2008)</w:t>
            </w:r>
          </w:p>
          <w:p w14:paraId="79D1D6A7" w14:textId="77777777" w:rsidR="00D46897" w:rsidRPr="00FD391A" w:rsidRDefault="00D46897" w:rsidP="00BC2D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D6FC8" w:rsidRPr="00FD391A" w14:paraId="3089C8E1" w14:textId="77777777" w:rsidTr="00044474">
        <w:trPr>
          <w:trHeight w:val="572"/>
        </w:trPr>
        <w:tc>
          <w:tcPr>
            <w:tcW w:w="990" w:type="dxa"/>
          </w:tcPr>
          <w:p w14:paraId="5406BA59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SA-1</w:t>
            </w:r>
          </w:p>
        </w:tc>
        <w:tc>
          <w:tcPr>
            <w:tcW w:w="1170" w:type="dxa"/>
          </w:tcPr>
          <w:p w14:paraId="2127BBCF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cidilactici</w:t>
            </w:r>
          </w:p>
          <w:p w14:paraId="0C5CA5A8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RRL B5627</w:t>
            </w:r>
          </w:p>
        </w:tc>
        <w:tc>
          <w:tcPr>
            <w:tcW w:w="630" w:type="dxa"/>
          </w:tcPr>
          <w:p w14:paraId="594BCD03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4C04C1A8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D863480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09916F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C132DB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6CCB3F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162114A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0E22F3B0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DEB5B4F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791AE4A0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17C1C2F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F6051E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70" w:type="dxa"/>
          </w:tcPr>
          <w:p w14:paraId="2D33915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2E5AAE7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7E3BD2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6DB9A2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51B53A48" w14:textId="77777777" w:rsidR="001D6FC8" w:rsidRPr="00FD391A" w:rsidRDefault="001D6FC8" w:rsidP="001D6FC8">
            <w:pPr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Anastasiadou et al., 2008b)</w:t>
            </w:r>
          </w:p>
        </w:tc>
      </w:tr>
      <w:tr w:rsidR="001D6FC8" w:rsidRPr="00FD391A" w14:paraId="0BFB5C26" w14:textId="77777777" w:rsidTr="00044474">
        <w:trPr>
          <w:trHeight w:val="572"/>
        </w:trPr>
        <w:tc>
          <w:tcPr>
            <w:tcW w:w="990" w:type="dxa"/>
            <w:tcBorders>
              <w:bottom w:val="single" w:sz="4" w:space="0" w:color="000000" w:themeColor="text1"/>
            </w:tcBorders>
          </w:tcPr>
          <w:p w14:paraId="30EC28B8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14:paraId="6EE2F189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. pentosaceus 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>ATCC25745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14:paraId="1358F4AE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540" w:type="dxa"/>
            <w:tcBorders>
              <w:bottom w:val="single" w:sz="4" w:space="0" w:color="000000" w:themeColor="text1"/>
            </w:tcBorders>
          </w:tcPr>
          <w:p w14:paraId="56AF7DDE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257C9281" w14:textId="77777777" w:rsidR="001D6FC8" w:rsidRPr="00FD391A" w:rsidRDefault="00A93805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370D2512" w14:textId="77777777" w:rsidR="001D6FC8" w:rsidRPr="00FD391A" w:rsidRDefault="00A93805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0E5404F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484E96D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14:paraId="09FDE1FF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14:paraId="6BD39AF9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14:paraId="2FED2A29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</w:tcPr>
          <w:p w14:paraId="3877295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14:paraId="4E7A665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48B41E9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14:paraId="4106A00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14:paraId="3635510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3673683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0472EA6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797C0D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Diep et al., 2006)</w:t>
            </w:r>
          </w:p>
          <w:p w14:paraId="23CD09B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D6FC8" w:rsidRPr="00FD391A" w14:paraId="12759BBD" w14:textId="77777777" w:rsidTr="00044474">
        <w:trPr>
          <w:trHeight w:val="572"/>
        </w:trPr>
        <w:tc>
          <w:tcPr>
            <w:tcW w:w="2160" w:type="dxa"/>
            <w:gridSpan w:val="2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450AD208" w14:textId="77777777" w:rsidR="001D6FC8" w:rsidRPr="00FD391A" w:rsidRDefault="001D6FC8" w:rsidP="00E04390">
            <w:pPr>
              <w:ind w:left="115" w:hanging="115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</w:rPr>
              <w:lastRenderedPageBreak/>
              <w:t xml:space="preserve">Table 1. </w:t>
            </w:r>
            <w:r w:rsidR="00044474" w:rsidRPr="00FD391A">
              <w:rPr>
                <w:rFonts w:asciiTheme="majorBidi" w:hAnsiTheme="majorBidi" w:cstheme="majorBidi"/>
              </w:rPr>
              <w:t>Continued</w:t>
            </w:r>
            <w:r w:rsidRPr="00FD391A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4B284789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634D294F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236B40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7A58C2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14FF31B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1D2379D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7505518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68161CAF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335741AA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357ED34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5D7D01D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1FBBAEC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7E2BF74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77BB595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695EDE3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77805AD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122AE3E6" w14:textId="77777777" w:rsidR="001D6FC8" w:rsidRPr="00FD391A" w:rsidRDefault="001D6FC8" w:rsidP="001D6FC8">
            <w:pPr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</w:tr>
      <w:tr w:rsidR="001D6FC8" w:rsidRPr="00FD391A" w14:paraId="109CF205" w14:textId="77777777" w:rsidTr="00E04390">
        <w:trPr>
          <w:trHeight w:val="494"/>
        </w:trPr>
        <w:tc>
          <w:tcPr>
            <w:tcW w:w="990" w:type="dxa"/>
            <w:vMerge w:val="restart"/>
            <w:tcBorders>
              <w:top w:val="single" w:sz="4" w:space="0" w:color="000000" w:themeColor="text1"/>
            </w:tcBorders>
          </w:tcPr>
          <w:p w14:paraId="44E46971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diocin isomoform</w:t>
            </w:r>
          </w:p>
        </w:tc>
        <w:tc>
          <w:tcPr>
            <w:tcW w:w="1170" w:type="dxa"/>
            <w:vMerge w:val="restart"/>
            <w:tcBorders>
              <w:top w:val="single" w:sz="4" w:space="0" w:color="000000" w:themeColor="text1"/>
            </w:tcBorders>
          </w:tcPr>
          <w:p w14:paraId="09ADEE58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  <w:t xml:space="preserve">  </w:t>
            </w: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ducing</w:t>
            </w: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  <w:t xml:space="preserve"> </w:t>
            </w: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cteria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9D54B9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bacterial Spectrum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C8243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 treatment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22E258" w14:textId="77777777" w:rsidR="001D6FC8" w:rsidRPr="00FD391A" w:rsidRDefault="001D6FC8" w:rsidP="001D6FC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at treatment</w:t>
            </w:r>
          </w:p>
          <w:p w14:paraId="38522DE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60" w:type="dxa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B89C6A" w14:textId="77777777" w:rsidR="001D6FC8" w:rsidRPr="00FD391A" w:rsidRDefault="001D6FC8" w:rsidP="001D6FC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zymatic treatment</w:t>
            </w:r>
          </w:p>
        </w:tc>
        <w:tc>
          <w:tcPr>
            <w:tcW w:w="990" w:type="dxa"/>
            <w:vMerge w:val="restart"/>
            <w:tcBorders>
              <w:top w:val="single" w:sz="4" w:space="0" w:color="000000" w:themeColor="text1"/>
            </w:tcBorders>
          </w:tcPr>
          <w:p w14:paraId="1C5554A5" w14:textId="77777777" w:rsidR="001D6FC8" w:rsidRPr="00FD391A" w:rsidRDefault="001D6FC8" w:rsidP="001D6FC8">
            <w:pPr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s</w:t>
            </w:r>
          </w:p>
        </w:tc>
      </w:tr>
      <w:tr w:rsidR="001D6FC8" w:rsidRPr="00FD391A" w14:paraId="5F1AA55B" w14:textId="77777777" w:rsidTr="00E04390">
        <w:trPr>
          <w:trHeight w:val="449"/>
        </w:trPr>
        <w:tc>
          <w:tcPr>
            <w:tcW w:w="990" w:type="dxa"/>
            <w:vMerge/>
            <w:tcBorders>
              <w:bottom w:val="single" w:sz="4" w:space="0" w:color="000000" w:themeColor="text1"/>
            </w:tcBorders>
          </w:tcPr>
          <w:p w14:paraId="6FFD6681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bottom w:val="single" w:sz="4" w:space="0" w:color="000000" w:themeColor="text1"/>
            </w:tcBorders>
          </w:tcPr>
          <w:p w14:paraId="67526802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6D0C63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G-</w:t>
            </w:r>
          </w:p>
        </w:tc>
        <w:tc>
          <w:tcPr>
            <w:tcW w:w="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810EDF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G+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248A34" w14:textId="77777777" w:rsidR="001D6FC8" w:rsidRPr="00FD391A" w:rsidRDefault="001D6FC8" w:rsidP="001D6FC8">
            <w:pPr>
              <w:ind w:hanging="86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H 2-10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D6DD35" w14:textId="77777777" w:rsidR="001D6FC8" w:rsidRPr="00FD391A" w:rsidRDefault="001D6FC8" w:rsidP="001D6FC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H 4-8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F11EE2" w14:textId="77777777" w:rsidR="001D6FC8" w:rsidRPr="00FD391A" w:rsidRDefault="001D6FC8" w:rsidP="001D6FC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100°C/</w:t>
            </w:r>
          </w:p>
          <w:p w14:paraId="293A9BC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15 min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769BF9" w14:textId="77777777" w:rsidR="001D6FC8" w:rsidRPr="00FD391A" w:rsidRDefault="001D6FC8" w:rsidP="001D6FC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121°C/</w:t>
            </w:r>
          </w:p>
          <w:p w14:paraId="094A7D4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15 min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B4836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Catalase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22D1C0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Lysozyme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D594D4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Lipa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BB8060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Ribonuclease A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38CA5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Ficin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B7B2B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Trypsin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4EFB87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Chymotrypsin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1451F7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roteinase K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996E7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apain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2F76E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epsin</w:t>
            </w:r>
          </w:p>
        </w:tc>
        <w:tc>
          <w:tcPr>
            <w:tcW w:w="990" w:type="dxa"/>
            <w:vMerge/>
            <w:tcBorders>
              <w:bottom w:val="single" w:sz="4" w:space="0" w:color="000000" w:themeColor="text1"/>
            </w:tcBorders>
          </w:tcPr>
          <w:p w14:paraId="1DF1C4E1" w14:textId="77777777" w:rsidR="001D6FC8" w:rsidRPr="00FD391A" w:rsidRDefault="001D6FC8" w:rsidP="001D6FC8">
            <w:pPr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</w:tr>
      <w:tr w:rsidR="001D6FC8" w:rsidRPr="00FD391A" w14:paraId="5942A893" w14:textId="77777777" w:rsidTr="00044474">
        <w:trPr>
          <w:trHeight w:val="572"/>
        </w:trPr>
        <w:tc>
          <w:tcPr>
            <w:tcW w:w="990" w:type="dxa"/>
          </w:tcPr>
          <w:p w14:paraId="1C46880D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ST18</w:t>
            </w:r>
          </w:p>
        </w:tc>
        <w:tc>
          <w:tcPr>
            <w:tcW w:w="1170" w:type="dxa"/>
          </w:tcPr>
          <w:p w14:paraId="58DE1517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ST18</w:t>
            </w:r>
          </w:p>
        </w:tc>
        <w:tc>
          <w:tcPr>
            <w:tcW w:w="630" w:type="dxa"/>
          </w:tcPr>
          <w:p w14:paraId="5ADC004D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450467DC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</w:tc>
        <w:tc>
          <w:tcPr>
            <w:tcW w:w="720" w:type="dxa"/>
          </w:tcPr>
          <w:p w14:paraId="55112D40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F01D14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3C6999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4FFE97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68AB398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0BCA4FE7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B680750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10ED835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2D3B2F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E86515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170" w:type="dxa"/>
          </w:tcPr>
          <w:p w14:paraId="51EBC170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5C68CB10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B431BC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88E4C0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2607B077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Todorov and Dicks, 2005)</w:t>
            </w:r>
          </w:p>
          <w:p w14:paraId="10098BB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D6FC8" w:rsidRPr="00FD391A" w14:paraId="6178546D" w14:textId="77777777" w:rsidTr="00044474">
        <w:trPr>
          <w:trHeight w:val="572"/>
        </w:trPr>
        <w:tc>
          <w:tcPr>
            <w:tcW w:w="990" w:type="dxa"/>
          </w:tcPr>
          <w:p w14:paraId="6D4A0437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color w:val="231F20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color w:val="231F20"/>
                <w:sz w:val="16"/>
                <w:szCs w:val="16"/>
              </w:rPr>
              <w:t>ACCEL</w:t>
            </w:r>
          </w:p>
        </w:tc>
        <w:tc>
          <w:tcPr>
            <w:tcW w:w="1170" w:type="dxa"/>
          </w:tcPr>
          <w:p w14:paraId="4B9092A3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ACCEL</w:t>
            </w:r>
          </w:p>
        </w:tc>
        <w:tc>
          <w:tcPr>
            <w:tcW w:w="630" w:type="dxa"/>
          </w:tcPr>
          <w:p w14:paraId="04565D59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0047C28D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BFF5CEF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E9D2220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D33240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DFA0AD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  <w:p w14:paraId="0C7FB6D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A957DC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74069C1F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CA03BE3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6A26393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76E1DA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674FA6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170" w:type="dxa"/>
          </w:tcPr>
          <w:p w14:paraId="40B7B7C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312567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18CC34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202CCB7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1868F6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Wu et al., 2004)</w:t>
            </w:r>
          </w:p>
          <w:p w14:paraId="5238A0A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D6FC8" w:rsidRPr="00FD391A" w14:paraId="53DE61AE" w14:textId="77777777" w:rsidTr="00044474">
        <w:trPr>
          <w:trHeight w:val="572"/>
        </w:trPr>
        <w:tc>
          <w:tcPr>
            <w:tcW w:w="990" w:type="dxa"/>
          </w:tcPr>
          <w:p w14:paraId="604BBC0D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170" w:type="dxa"/>
          </w:tcPr>
          <w:p w14:paraId="547A327C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="00044474"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6EEFB13C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</w:tc>
        <w:tc>
          <w:tcPr>
            <w:tcW w:w="540" w:type="dxa"/>
          </w:tcPr>
          <w:p w14:paraId="7C6F441A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</w:tc>
        <w:tc>
          <w:tcPr>
            <w:tcW w:w="720" w:type="dxa"/>
          </w:tcPr>
          <w:p w14:paraId="53949CA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74A41E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6CE29B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E22DDD7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4AA5802F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4A336750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10F328B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2F12C71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7E6D0AA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83EC38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170" w:type="dxa"/>
          </w:tcPr>
          <w:p w14:paraId="5AE096B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502E7E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B87B20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FC5B56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ECCD16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Yin et al., 2003)</w:t>
            </w:r>
          </w:p>
          <w:p w14:paraId="628999C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D6FC8" w:rsidRPr="00FD391A" w14:paraId="75F07A5D" w14:textId="77777777" w:rsidTr="00044474">
        <w:trPr>
          <w:trHeight w:val="572"/>
        </w:trPr>
        <w:tc>
          <w:tcPr>
            <w:tcW w:w="990" w:type="dxa"/>
          </w:tcPr>
          <w:p w14:paraId="155634FE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170" w:type="dxa"/>
          </w:tcPr>
          <w:p w14:paraId="273BB384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="00044474"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0" w:type="dxa"/>
          </w:tcPr>
          <w:p w14:paraId="38628E1E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</w:tc>
        <w:tc>
          <w:tcPr>
            <w:tcW w:w="540" w:type="dxa"/>
          </w:tcPr>
          <w:p w14:paraId="37F2F375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±</w:t>
            </w:r>
          </w:p>
        </w:tc>
        <w:tc>
          <w:tcPr>
            <w:tcW w:w="720" w:type="dxa"/>
          </w:tcPr>
          <w:p w14:paraId="7E72B22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12A976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9FE4A1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B6C423F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3363D1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72D2326E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4E5A412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78D3EE9F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757650C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705EEC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170" w:type="dxa"/>
          </w:tcPr>
          <w:p w14:paraId="19A65EA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1E8ADB8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014AB3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3F99A1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9999C9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Yin et al., 2003)</w:t>
            </w:r>
          </w:p>
          <w:p w14:paraId="7519B2E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D6FC8" w:rsidRPr="00FD391A" w14:paraId="263BBAFA" w14:textId="77777777" w:rsidTr="00044474">
        <w:trPr>
          <w:trHeight w:val="572"/>
        </w:trPr>
        <w:tc>
          <w:tcPr>
            <w:tcW w:w="990" w:type="dxa"/>
          </w:tcPr>
          <w:p w14:paraId="25934224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D5D1867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cidilactici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F</w:t>
            </w:r>
          </w:p>
        </w:tc>
        <w:tc>
          <w:tcPr>
            <w:tcW w:w="630" w:type="dxa"/>
          </w:tcPr>
          <w:p w14:paraId="177DD92C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540" w:type="dxa"/>
          </w:tcPr>
          <w:p w14:paraId="520137D6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3C7F83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989356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FD2CD2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515C42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5F13350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7EE7441B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092CC0D7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14EEA37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202D2C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15C99A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3880279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277C7A7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D74000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632C91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355A480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r w:rsidR="00044474"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Osmanagaoğlu</w:t>
            </w: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 xml:space="preserve"> et al., 1998)</w:t>
            </w:r>
          </w:p>
          <w:p w14:paraId="638952D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D6FC8" w:rsidRPr="00FD391A" w14:paraId="75A4A94F" w14:textId="77777777" w:rsidTr="00044474">
        <w:trPr>
          <w:trHeight w:val="572"/>
        </w:trPr>
        <w:tc>
          <w:tcPr>
            <w:tcW w:w="990" w:type="dxa"/>
          </w:tcPr>
          <w:p w14:paraId="5C80DD7D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D-1</w:t>
            </w:r>
          </w:p>
        </w:tc>
        <w:tc>
          <w:tcPr>
            <w:tcW w:w="1170" w:type="dxa"/>
          </w:tcPr>
          <w:p w14:paraId="56BDE7FD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damnos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NCFB 1832</w:t>
            </w:r>
          </w:p>
        </w:tc>
        <w:tc>
          <w:tcPr>
            <w:tcW w:w="630" w:type="dxa"/>
          </w:tcPr>
          <w:p w14:paraId="4E79BE1C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540" w:type="dxa"/>
          </w:tcPr>
          <w:p w14:paraId="2F7F12E9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39054D3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B6FDEE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DC7B01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0BB509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  <w:p w14:paraId="0D0EF8A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2663C6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7727AFBA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488D65E2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738A7DE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30D930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ACDB0A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70" w:type="dxa"/>
          </w:tcPr>
          <w:p w14:paraId="1FFE08D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6FA5558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4CFE65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6C3F1C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461ED07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Green et al., 1997)</w:t>
            </w:r>
          </w:p>
          <w:p w14:paraId="272FF3B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D6FC8" w:rsidRPr="00FD391A" w14:paraId="612A7E03" w14:textId="77777777" w:rsidTr="00044474">
        <w:trPr>
          <w:trHeight w:val="572"/>
        </w:trPr>
        <w:tc>
          <w:tcPr>
            <w:tcW w:w="990" w:type="dxa"/>
          </w:tcPr>
          <w:p w14:paraId="49003E00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ATO34 and</w:t>
            </w:r>
          </w:p>
          <w:p w14:paraId="29575B0C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color w:val="131413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ATO77</w:t>
            </w:r>
          </w:p>
        </w:tc>
        <w:tc>
          <w:tcPr>
            <w:tcW w:w="1170" w:type="dxa"/>
          </w:tcPr>
          <w:p w14:paraId="174C950F" w14:textId="77777777" w:rsidR="001D6FC8" w:rsidRPr="00FD391A" w:rsidRDefault="00044474" w:rsidP="00044474">
            <w:pPr>
              <w:ind w:left="-13"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arvul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D6FC8" w:rsidRPr="00FD391A">
              <w:rPr>
                <w:rFonts w:asciiTheme="majorBidi" w:hAnsiTheme="majorBidi" w:cstheme="majorBidi"/>
                <w:sz w:val="16"/>
                <w:szCs w:val="16"/>
              </w:rPr>
              <w:t>ATO34 and</w:t>
            </w:r>
          </w:p>
          <w:p w14:paraId="6FFF0EAD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ATO77</w:t>
            </w:r>
          </w:p>
        </w:tc>
        <w:tc>
          <w:tcPr>
            <w:tcW w:w="630" w:type="dxa"/>
          </w:tcPr>
          <w:p w14:paraId="26E305D3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6E63369B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F32D90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CBD0A8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B48E7C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6F0B33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B18B487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1DD26D92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CC23B4E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3269DAD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1FCD96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C2CE47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61465F5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3C51F1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C45B66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97458F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F863F7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Bennik et al., 1997)</w:t>
            </w:r>
          </w:p>
          <w:p w14:paraId="1C3CBCF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D6FC8" w:rsidRPr="00FD391A" w14:paraId="22D3A404" w14:textId="77777777" w:rsidTr="00044474">
        <w:trPr>
          <w:trHeight w:val="572"/>
        </w:trPr>
        <w:tc>
          <w:tcPr>
            <w:tcW w:w="990" w:type="dxa"/>
          </w:tcPr>
          <w:p w14:paraId="363125F6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N5p </w:t>
            </w:r>
          </w:p>
        </w:tc>
        <w:tc>
          <w:tcPr>
            <w:tcW w:w="1170" w:type="dxa"/>
          </w:tcPr>
          <w:p w14:paraId="168A2549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N5p</w:t>
            </w:r>
          </w:p>
        </w:tc>
        <w:tc>
          <w:tcPr>
            <w:tcW w:w="630" w:type="dxa"/>
          </w:tcPr>
          <w:p w14:paraId="4CC52FF8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540" w:type="dxa"/>
          </w:tcPr>
          <w:p w14:paraId="43CE1DC0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55834B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3EBA59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23BE8B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F5BBF6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7DCA7CE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5C268375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4C8DFBBD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7DFF7280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4BD8877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CD1E0E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170" w:type="dxa"/>
          </w:tcPr>
          <w:p w14:paraId="2AAD133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4CC7325F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0E436F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E1E3E8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951D13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de Saad et al., 1995)</w:t>
            </w:r>
          </w:p>
        </w:tc>
      </w:tr>
      <w:tr w:rsidR="001D6FC8" w:rsidRPr="00FD391A" w14:paraId="21FFC3FB" w14:textId="77777777" w:rsidTr="00044474">
        <w:trPr>
          <w:trHeight w:val="572"/>
        </w:trPr>
        <w:tc>
          <w:tcPr>
            <w:tcW w:w="990" w:type="dxa"/>
          </w:tcPr>
          <w:p w14:paraId="2C47E50D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70" w:type="dxa"/>
          </w:tcPr>
          <w:p w14:paraId="5D2AF505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pentosaceus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FBB61</w:t>
            </w:r>
          </w:p>
        </w:tc>
        <w:tc>
          <w:tcPr>
            <w:tcW w:w="630" w:type="dxa"/>
          </w:tcPr>
          <w:p w14:paraId="54069DBA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1CDDCB67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3D0F84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2D2593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AB4A7FB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F9D39B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DBB7FF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0D29DF56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A69923A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5F1B867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3E01B947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32DA7E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70" w:type="dxa"/>
          </w:tcPr>
          <w:p w14:paraId="698FB50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492041B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5857BC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CEA053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8D5ED5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Piva and Headon, 1994)</w:t>
            </w:r>
          </w:p>
        </w:tc>
      </w:tr>
      <w:tr w:rsidR="001D6FC8" w:rsidRPr="00FD391A" w14:paraId="0E16C4F2" w14:textId="77777777" w:rsidTr="00044474">
        <w:trPr>
          <w:trHeight w:val="572"/>
        </w:trPr>
        <w:tc>
          <w:tcPr>
            <w:tcW w:w="990" w:type="dxa"/>
          </w:tcPr>
          <w:p w14:paraId="6C0E3AB0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color w:val="231F20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color w:val="231F20"/>
                <w:sz w:val="16"/>
                <w:szCs w:val="16"/>
              </w:rPr>
              <w:t>SJ-1</w:t>
            </w:r>
          </w:p>
        </w:tc>
        <w:tc>
          <w:tcPr>
            <w:tcW w:w="1170" w:type="dxa"/>
          </w:tcPr>
          <w:p w14:paraId="78EE6F37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cidilactici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SJ-1,</w:t>
            </w:r>
          </w:p>
        </w:tc>
        <w:tc>
          <w:tcPr>
            <w:tcW w:w="630" w:type="dxa"/>
          </w:tcPr>
          <w:p w14:paraId="6E2D85CB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63729D7A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3F103E57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D34747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064991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E514F61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105F488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326D57E7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7D206FF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3F63227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92D905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407F98E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00FD9827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1BC2C24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9A4A4F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C5893E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D2E8E52" w14:textId="77777777" w:rsidR="001D6FC8" w:rsidRPr="00FD391A" w:rsidRDefault="001D6FC8" w:rsidP="00E0439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Schved et al., 1993)</w:t>
            </w:r>
          </w:p>
        </w:tc>
      </w:tr>
      <w:tr w:rsidR="001D6FC8" w:rsidRPr="00FD391A" w14:paraId="06853550" w14:textId="77777777" w:rsidTr="00044474">
        <w:trPr>
          <w:trHeight w:val="572"/>
        </w:trPr>
        <w:tc>
          <w:tcPr>
            <w:tcW w:w="990" w:type="dxa"/>
          </w:tcPr>
          <w:p w14:paraId="1A8E33A2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AcH</w:t>
            </w:r>
          </w:p>
        </w:tc>
        <w:tc>
          <w:tcPr>
            <w:tcW w:w="1170" w:type="dxa"/>
          </w:tcPr>
          <w:p w14:paraId="5C5F9EC6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cidilactici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H</w:t>
            </w:r>
          </w:p>
        </w:tc>
        <w:tc>
          <w:tcPr>
            <w:tcW w:w="630" w:type="dxa"/>
          </w:tcPr>
          <w:p w14:paraId="5B5AF25C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540" w:type="dxa"/>
          </w:tcPr>
          <w:p w14:paraId="4B10AADB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97781E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8C0504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4D51600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DB9E62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FBF2C1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240AC0CD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4B934187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080" w:type="dxa"/>
          </w:tcPr>
          <w:p w14:paraId="6B45B5B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6C58962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D8629D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3EFF1F4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14:paraId="5C60A7C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311A98F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7A276C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EB3104E" w14:textId="77777777" w:rsidR="001D6FC8" w:rsidRPr="00FD391A" w:rsidRDefault="001D6FC8" w:rsidP="000444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Bhunia et al., 1991)</w:t>
            </w:r>
          </w:p>
        </w:tc>
      </w:tr>
      <w:tr w:rsidR="001D6FC8" w:rsidRPr="00FD391A" w14:paraId="35DC526A" w14:textId="77777777" w:rsidTr="00044474">
        <w:trPr>
          <w:trHeight w:val="572"/>
        </w:trPr>
        <w:tc>
          <w:tcPr>
            <w:tcW w:w="990" w:type="dxa"/>
            <w:tcBorders>
              <w:bottom w:val="single" w:sz="4" w:space="0" w:color="000000" w:themeColor="text1"/>
            </w:tcBorders>
          </w:tcPr>
          <w:p w14:paraId="3F5B01A6" w14:textId="77777777" w:rsidR="001D6FC8" w:rsidRPr="00FD391A" w:rsidRDefault="001D6FC8" w:rsidP="001D6FC8">
            <w:pPr>
              <w:ind w:left="-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PA-1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14:paraId="215B1100" w14:textId="77777777" w:rsidR="001D6FC8" w:rsidRPr="00FD391A" w:rsidRDefault="001D6FC8" w:rsidP="001D6FC8">
            <w:pPr>
              <w:ind w:hanging="10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acidilactici</w:t>
            </w:r>
            <w:r w:rsidRPr="00FD391A">
              <w:rPr>
                <w:rFonts w:asciiTheme="majorBidi" w:hAnsiTheme="majorBidi" w:cstheme="majorBidi"/>
                <w:sz w:val="16"/>
                <w:szCs w:val="16"/>
              </w:rPr>
              <w:t xml:space="preserve"> PAC 1.0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14:paraId="3DA802B8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540" w:type="dxa"/>
            <w:tcBorders>
              <w:bottom w:val="single" w:sz="4" w:space="0" w:color="000000" w:themeColor="text1"/>
            </w:tcBorders>
          </w:tcPr>
          <w:p w14:paraId="717D1EE3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6816E6B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519D1ACC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1319DFAD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62A6A1F9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14:paraId="2DA0BB27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14:paraId="0A389E03" w14:textId="77777777" w:rsidR="001D6FC8" w:rsidRPr="00FD391A" w:rsidRDefault="001D6FC8" w:rsidP="001D6FC8">
            <w:pPr>
              <w:ind w:hanging="29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14:paraId="3912A092" w14:textId="77777777" w:rsidR="001D6FC8" w:rsidRPr="00FD391A" w:rsidRDefault="001D6FC8" w:rsidP="001D6FC8">
            <w:pPr>
              <w:ind w:hanging="18"/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</w:tcPr>
          <w:p w14:paraId="1AA6E5D2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14:paraId="0FCB6888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0975E89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14:paraId="0B68079A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14:paraId="30F85B44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42D1FBA5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0CAFCEC6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</w:tcPr>
          <w:p w14:paraId="4F9C2FA3" w14:textId="77777777" w:rsidR="001D6FC8" w:rsidRPr="00FD391A" w:rsidRDefault="001D6FC8" w:rsidP="001D6FC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D391A">
              <w:rPr>
                <w:rFonts w:asciiTheme="majorBidi" w:hAnsiTheme="majorBidi" w:cstheme="majorBidi"/>
                <w:noProof/>
                <w:sz w:val="16"/>
                <w:szCs w:val="16"/>
              </w:rPr>
              <w:t>(Gonzalez and Kunka, 1987)</w:t>
            </w:r>
          </w:p>
        </w:tc>
      </w:tr>
    </w:tbl>
    <w:p w14:paraId="605269F3" w14:textId="77777777" w:rsidR="00843634" w:rsidRDefault="00843634" w:rsidP="00E04390">
      <w:pPr>
        <w:spacing w:line="240" w:lineRule="auto"/>
        <w:ind w:left="-540"/>
        <w:rPr>
          <w:rFonts w:asciiTheme="majorBidi" w:hAnsiTheme="majorBidi" w:cstheme="majorBidi"/>
          <w:sz w:val="24"/>
          <w:szCs w:val="24"/>
          <w:lang w:bidi="fa-IR"/>
        </w:rPr>
      </w:pPr>
      <w:r w:rsidRPr="00FD391A">
        <w:rPr>
          <w:rFonts w:asciiTheme="majorBidi" w:hAnsiTheme="majorBidi" w:cstheme="majorBidi"/>
          <w:lang w:bidi="fa-IR"/>
        </w:rPr>
        <w:t xml:space="preserve">Antimicrobial activity of Pediocin or cell-free supernatants of </w:t>
      </w:r>
      <w:r w:rsidRPr="00FD391A">
        <w:rPr>
          <w:rFonts w:asciiTheme="majorBidi" w:hAnsiTheme="majorBidi" w:cstheme="majorBidi"/>
          <w:i/>
          <w:iCs/>
          <w:lang w:bidi="fa-IR"/>
        </w:rPr>
        <w:t>Pediococcus</w:t>
      </w:r>
      <w:r w:rsidRPr="00FD391A">
        <w:rPr>
          <w:rFonts w:asciiTheme="majorBidi" w:hAnsiTheme="majorBidi" w:cstheme="majorBidi"/>
          <w:lang w:bidi="fa-IR"/>
        </w:rPr>
        <w:t xml:space="preserve"> ssp.; </w:t>
      </w:r>
      <w:r w:rsidR="00A93805" w:rsidRPr="00FD391A">
        <w:rPr>
          <w:rFonts w:asciiTheme="majorBidi" w:hAnsiTheme="majorBidi" w:cstheme="majorBidi"/>
          <w:lang w:bidi="fa-IR"/>
        </w:rPr>
        <w:t>(+): activity, (−): absence of any activity or ND: not determined</w:t>
      </w:r>
      <w:r w:rsidR="00A93805" w:rsidRPr="00FD391A">
        <w:rPr>
          <w:rFonts w:asciiTheme="majorBidi" w:hAnsiTheme="majorBidi" w:cstheme="majorBidi"/>
          <w:sz w:val="24"/>
          <w:szCs w:val="24"/>
          <w:lang w:bidi="fa-IR"/>
        </w:rPr>
        <w:t>.</w:t>
      </w:r>
    </w:p>
    <w:sectPr w:rsidR="00843634" w:rsidSect="00D468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NTKwsDC3sDQyNDNQ0lEKTi0uzszPAykwrAUAaXrgZCwAAAA="/>
  </w:docVars>
  <w:rsids>
    <w:rsidRoot w:val="00D46897"/>
    <w:rsid w:val="00044474"/>
    <w:rsid w:val="001D6FC8"/>
    <w:rsid w:val="003766FF"/>
    <w:rsid w:val="00843634"/>
    <w:rsid w:val="00A93805"/>
    <w:rsid w:val="00C65528"/>
    <w:rsid w:val="00D46897"/>
    <w:rsid w:val="00E04390"/>
    <w:rsid w:val="00FD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7F932"/>
  <w15:chartTrackingRefBased/>
  <w15:docId w15:val="{9FE22451-7222-4976-90FB-14C39903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66BC4-3ED7-4558-89D7-2E6BC237A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Yousefi</dc:creator>
  <cp:keywords/>
  <dc:description/>
  <cp:lastModifiedBy>Ann Yu Engebretsen</cp:lastModifiedBy>
  <cp:revision>5</cp:revision>
  <dcterms:created xsi:type="dcterms:W3CDTF">2021-08-08T18:09:00Z</dcterms:created>
  <dcterms:modified xsi:type="dcterms:W3CDTF">2021-08-27T15:35:00Z</dcterms:modified>
</cp:coreProperties>
</file>